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05250" w14:textId="4C9FEF02" w:rsidR="00C461FF" w:rsidRPr="0008609F" w:rsidRDefault="0008609F" w:rsidP="00C461F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Digital Content 2</w:t>
      </w:r>
      <w:r>
        <w:rPr>
          <w:b/>
          <w:bCs/>
          <w:sz w:val="28"/>
          <w:szCs w:val="28"/>
        </w:rPr>
        <w:t xml:space="preserve"> – Search strings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C461FF" w:rsidRPr="0039628B" w14:paraId="7B89EF69" w14:textId="77777777" w:rsidTr="0030014C">
        <w:tc>
          <w:tcPr>
            <w:tcW w:w="2943" w:type="dxa"/>
          </w:tcPr>
          <w:p w14:paraId="4752913E" w14:textId="77777777" w:rsidR="00C461FF" w:rsidRPr="0039628B" w:rsidRDefault="00C461FF" w:rsidP="0030014C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459ACA9E" w14:textId="77777777" w:rsidR="00C461FF" w:rsidRPr="0039628B" w:rsidRDefault="00C461FF" w:rsidP="0030014C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5E5BFA18" w14:textId="77777777" w:rsidR="00C461FF" w:rsidRPr="0039628B" w:rsidRDefault="00C461FF" w:rsidP="0030014C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09965DBD" w14:textId="77777777" w:rsidR="00C461FF" w:rsidRPr="0039628B" w:rsidRDefault="00C461FF" w:rsidP="0030014C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6896C82A" w14:textId="77777777" w:rsidR="00C461FF" w:rsidRPr="0039628B" w:rsidRDefault="00C461FF" w:rsidP="0030014C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C461FF" w:rsidRPr="00AA6936" w14:paraId="635576A1" w14:textId="77777777" w:rsidTr="0030014C">
        <w:tc>
          <w:tcPr>
            <w:tcW w:w="2943" w:type="dxa"/>
          </w:tcPr>
          <w:p w14:paraId="75B28E85" w14:textId="77777777" w:rsidR="00C461FF" w:rsidRPr="00AA6936" w:rsidRDefault="00C461FF" w:rsidP="00C461FF">
            <w:r w:rsidRPr="00AA6936">
              <w:t xml:space="preserve">Medline ALL </w:t>
            </w:r>
          </w:p>
        </w:tc>
        <w:tc>
          <w:tcPr>
            <w:tcW w:w="1923" w:type="dxa"/>
          </w:tcPr>
          <w:p w14:paraId="5E127C6D" w14:textId="77777777" w:rsidR="00C461FF" w:rsidRPr="00AA6936" w:rsidRDefault="00C461FF" w:rsidP="00C461FF">
            <w:r w:rsidRPr="00AA6936">
              <w:t xml:space="preserve">Ovid </w:t>
            </w:r>
          </w:p>
        </w:tc>
        <w:tc>
          <w:tcPr>
            <w:tcW w:w="1540" w:type="dxa"/>
          </w:tcPr>
          <w:p w14:paraId="063C4209" w14:textId="77777777" w:rsidR="00C461FF" w:rsidRPr="00AA6936" w:rsidRDefault="00C461FF" w:rsidP="00C461FF">
            <w:r>
              <w:t>1946 - Present</w:t>
            </w:r>
          </w:p>
        </w:tc>
        <w:tc>
          <w:tcPr>
            <w:tcW w:w="1821" w:type="dxa"/>
          </w:tcPr>
          <w:p w14:paraId="50BDFDFA" w14:textId="5C6151EE" w:rsidR="00C461FF" w:rsidRPr="00C461FF" w:rsidRDefault="000255D5" w:rsidP="00C461FF">
            <w:pPr>
              <w:jc w:val="center"/>
            </w:pPr>
            <w:r>
              <w:t>103</w:t>
            </w:r>
          </w:p>
        </w:tc>
        <w:tc>
          <w:tcPr>
            <w:tcW w:w="1821" w:type="dxa"/>
          </w:tcPr>
          <w:p w14:paraId="23C54E31" w14:textId="582F0FFB" w:rsidR="00C461FF" w:rsidRPr="00AA6936" w:rsidRDefault="00402B6B" w:rsidP="00C461FF">
            <w:pPr>
              <w:jc w:val="center"/>
            </w:pPr>
            <w:r>
              <w:t>103</w:t>
            </w:r>
          </w:p>
        </w:tc>
      </w:tr>
      <w:tr w:rsidR="00C461FF" w:rsidRPr="00AA6936" w14:paraId="62302433" w14:textId="77777777" w:rsidTr="0030014C">
        <w:tc>
          <w:tcPr>
            <w:tcW w:w="2943" w:type="dxa"/>
          </w:tcPr>
          <w:p w14:paraId="60B4ED9B" w14:textId="77777777" w:rsidR="00C461FF" w:rsidRPr="00AA6936" w:rsidRDefault="00C461FF" w:rsidP="00C461FF">
            <w:r w:rsidRPr="00AA6936">
              <w:t xml:space="preserve">Embase </w:t>
            </w:r>
          </w:p>
        </w:tc>
        <w:tc>
          <w:tcPr>
            <w:tcW w:w="1923" w:type="dxa"/>
          </w:tcPr>
          <w:p w14:paraId="180C3B76" w14:textId="77777777" w:rsidR="00C461FF" w:rsidRPr="00AA6936" w:rsidRDefault="00C461FF" w:rsidP="00C461FF">
            <w:r w:rsidRPr="00AA6936">
              <w:t>Embase.com</w:t>
            </w:r>
          </w:p>
        </w:tc>
        <w:tc>
          <w:tcPr>
            <w:tcW w:w="1540" w:type="dxa"/>
          </w:tcPr>
          <w:p w14:paraId="2851E3C7" w14:textId="77777777" w:rsidR="00C461FF" w:rsidRPr="00AA6936" w:rsidRDefault="00C461FF" w:rsidP="00C461FF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689C0ED3" w14:textId="6AD43D14" w:rsidR="00C461FF" w:rsidRPr="00C461FF" w:rsidRDefault="000255D5" w:rsidP="00C461FF">
            <w:pPr>
              <w:jc w:val="center"/>
            </w:pPr>
            <w:r>
              <w:t>142</w:t>
            </w:r>
          </w:p>
        </w:tc>
        <w:tc>
          <w:tcPr>
            <w:tcW w:w="1821" w:type="dxa"/>
          </w:tcPr>
          <w:p w14:paraId="45F1A412" w14:textId="28FE183B" w:rsidR="00C461FF" w:rsidRPr="00AA6936" w:rsidRDefault="00402B6B" w:rsidP="00C461FF">
            <w:pPr>
              <w:jc w:val="center"/>
            </w:pPr>
            <w:r>
              <w:t>52</w:t>
            </w:r>
          </w:p>
        </w:tc>
      </w:tr>
      <w:tr w:rsidR="00C461FF" w:rsidRPr="00AA6936" w14:paraId="6EA2B37C" w14:textId="77777777" w:rsidTr="0030014C">
        <w:tc>
          <w:tcPr>
            <w:tcW w:w="2943" w:type="dxa"/>
          </w:tcPr>
          <w:p w14:paraId="6BE99450" w14:textId="77777777" w:rsidR="00C461FF" w:rsidRPr="00AA6936" w:rsidRDefault="00C461FF" w:rsidP="00C461FF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7AEBAE74" w14:textId="77777777" w:rsidR="00C461FF" w:rsidRPr="00AA6936" w:rsidRDefault="00C461FF" w:rsidP="00C461FF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3E909FD6" w14:textId="77777777" w:rsidR="00C461FF" w:rsidRPr="00AA6936" w:rsidRDefault="00C461FF" w:rsidP="00C461FF">
            <w:r>
              <w:t>1975 - Present</w:t>
            </w:r>
          </w:p>
        </w:tc>
        <w:tc>
          <w:tcPr>
            <w:tcW w:w="1821" w:type="dxa"/>
          </w:tcPr>
          <w:p w14:paraId="4D50ACC8" w14:textId="37FB00A0" w:rsidR="00C461FF" w:rsidRPr="00C461FF" w:rsidRDefault="000255D5" w:rsidP="00C461FF">
            <w:pPr>
              <w:jc w:val="center"/>
            </w:pPr>
            <w:r>
              <w:t>117</w:t>
            </w:r>
          </w:p>
        </w:tc>
        <w:tc>
          <w:tcPr>
            <w:tcW w:w="1821" w:type="dxa"/>
          </w:tcPr>
          <w:p w14:paraId="2B015EE8" w14:textId="540DF270" w:rsidR="00C461FF" w:rsidRPr="00AA6936" w:rsidRDefault="00402B6B" w:rsidP="00C461FF">
            <w:pPr>
              <w:jc w:val="center"/>
            </w:pPr>
            <w:r>
              <w:t>26</w:t>
            </w:r>
          </w:p>
        </w:tc>
      </w:tr>
      <w:tr w:rsidR="00C461FF" w14:paraId="187A0D30" w14:textId="77777777" w:rsidTr="0030014C">
        <w:tc>
          <w:tcPr>
            <w:tcW w:w="2943" w:type="dxa"/>
          </w:tcPr>
          <w:p w14:paraId="72CC87A4" w14:textId="77777777" w:rsidR="00C461FF" w:rsidRPr="002B26BA" w:rsidRDefault="00C461FF" w:rsidP="00C461FF">
            <w:r>
              <w:t>CINAHL</w:t>
            </w:r>
          </w:p>
        </w:tc>
        <w:tc>
          <w:tcPr>
            <w:tcW w:w="1923" w:type="dxa"/>
          </w:tcPr>
          <w:p w14:paraId="2B7C987D" w14:textId="77777777" w:rsidR="00C461FF" w:rsidRPr="00AA6936" w:rsidRDefault="00C461FF" w:rsidP="00C461FF">
            <w:r>
              <w:t>EBSCO</w:t>
            </w:r>
          </w:p>
        </w:tc>
        <w:tc>
          <w:tcPr>
            <w:tcW w:w="1540" w:type="dxa"/>
          </w:tcPr>
          <w:p w14:paraId="65F2BB44" w14:textId="77777777" w:rsidR="00C461FF" w:rsidRDefault="00C461FF" w:rsidP="00C461FF">
            <w:r>
              <w:t>1982 - Present</w:t>
            </w:r>
          </w:p>
        </w:tc>
        <w:tc>
          <w:tcPr>
            <w:tcW w:w="1821" w:type="dxa"/>
          </w:tcPr>
          <w:p w14:paraId="2C0700F6" w14:textId="2F037E6B" w:rsidR="00C461FF" w:rsidRPr="00C461FF" w:rsidRDefault="000255D5" w:rsidP="00C461FF">
            <w:pPr>
              <w:jc w:val="center"/>
            </w:pPr>
            <w:r>
              <w:t>15</w:t>
            </w:r>
          </w:p>
        </w:tc>
        <w:tc>
          <w:tcPr>
            <w:tcW w:w="1821" w:type="dxa"/>
          </w:tcPr>
          <w:p w14:paraId="23BCAE5E" w14:textId="3234F83C" w:rsidR="00C461FF" w:rsidRDefault="00402B6B" w:rsidP="00C461FF">
            <w:pPr>
              <w:jc w:val="center"/>
            </w:pPr>
            <w:r>
              <w:t>11</w:t>
            </w:r>
          </w:p>
        </w:tc>
      </w:tr>
      <w:tr w:rsidR="00C461FF" w:rsidRPr="009D086A" w14:paraId="257FA630" w14:textId="77777777" w:rsidTr="0030014C">
        <w:tc>
          <w:tcPr>
            <w:tcW w:w="6406" w:type="dxa"/>
            <w:gridSpan w:val="3"/>
          </w:tcPr>
          <w:p w14:paraId="1D58B764" w14:textId="77777777" w:rsidR="00C461FF" w:rsidRPr="009D086A" w:rsidRDefault="00C461FF" w:rsidP="0030014C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6F803FB5" w14:textId="152F7A4F" w:rsidR="00C461FF" w:rsidRPr="009D086A" w:rsidRDefault="000255D5" w:rsidP="0030014C">
            <w:pPr>
              <w:jc w:val="center"/>
              <w:rPr>
                <w:b/>
              </w:rPr>
            </w:pPr>
            <w:r>
              <w:rPr>
                <w:b/>
              </w:rPr>
              <w:t>377</w:t>
            </w:r>
          </w:p>
        </w:tc>
        <w:tc>
          <w:tcPr>
            <w:tcW w:w="1821" w:type="dxa"/>
          </w:tcPr>
          <w:p w14:paraId="2618EE6E" w14:textId="5B8665A2" w:rsidR="00C461FF" w:rsidRPr="009D086A" w:rsidRDefault="00402B6B" w:rsidP="0030014C">
            <w:pPr>
              <w:jc w:val="center"/>
              <w:rPr>
                <w:b/>
              </w:rPr>
            </w:pPr>
            <w:r>
              <w:rPr>
                <w:b/>
              </w:rPr>
              <w:t>192</w:t>
            </w:r>
          </w:p>
        </w:tc>
      </w:tr>
    </w:tbl>
    <w:p w14:paraId="2D174A11" w14:textId="77777777" w:rsidR="00C461FF" w:rsidRPr="00B63546" w:rsidRDefault="00C461FF" w:rsidP="00C461FF">
      <w:pPr>
        <w:rPr>
          <w:sz w:val="16"/>
          <w:szCs w:val="16"/>
        </w:rPr>
      </w:pP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4162D8FA" w14:textId="4376F775" w:rsidR="00C461FF" w:rsidRPr="00B55435" w:rsidRDefault="00C461FF" w:rsidP="007D3968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14:paraId="082ABA80" w14:textId="74112410" w:rsidR="00C46658" w:rsidRPr="00F86B8E" w:rsidRDefault="00C46658" w:rsidP="00B55435">
      <w:pPr>
        <w:spacing w:after="0"/>
        <w:rPr>
          <w:b/>
        </w:rPr>
      </w:pPr>
      <w:r>
        <w:rPr>
          <w:b/>
        </w:rPr>
        <w:t xml:space="preserve">Medline    </w:t>
      </w:r>
    </w:p>
    <w:p w14:paraId="6A418582" w14:textId="77777777" w:rsidR="00C46658" w:rsidRDefault="00C46658" w:rsidP="00C46658">
      <w:r>
        <w:t>(</w:t>
      </w:r>
      <w:r w:rsidRPr="00C46658">
        <w:t xml:space="preserve">Mandibulofacial Dysostosis </w:t>
      </w:r>
      <w:r>
        <w:t xml:space="preserve">/ AND </w:t>
      </w:r>
      <w:proofErr w:type="spellStart"/>
      <w:r w:rsidRPr="00C46658">
        <w:t>Micrognathism</w:t>
      </w:r>
      <w:proofErr w:type="spellEnd"/>
      <w:r w:rsidRPr="00C46658">
        <w:t xml:space="preserve"> </w:t>
      </w:r>
      <w:r>
        <w:t xml:space="preserve">/ AND </w:t>
      </w:r>
      <w:r w:rsidRPr="00C46658">
        <w:t xml:space="preserve">Limb Deformities, Congenital </w:t>
      </w:r>
      <w:r>
        <w:t xml:space="preserve">/) OR </w:t>
      </w:r>
      <w:r w:rsidRPr="00C46658">
        <w:t xml:space="preserve">Acrofacial dysostosis, Nager </w:t>
      </w:r>
      <w:proofErr w:type="spellStart"/>
      <w:r w:rsidRPr="00C46658">
        <w:t>type</w:t>
      </w:r>
      <w:r>
        <w:t>.nm</w:t>
      </w:r>
      <w:proofErr w:type="spellEnd"/>
      <w:r>
        <w:t>. OR (</w:t>
      </w:r>
      <w:r w:rsidRPr="005C5529">
        <w:t>Miller</w:t>
      </w:r>
      <w:r>
        <w:t>-</w:t>
      </w:r>
      <w:r w:rsidRPr="005C5529">
        <w:t>syndrome*</w:t>
      </w:r>
      <w:r>
        <w:t xml:space="preserve"> OR </w:t>
      </w:r>
      <w:r w:rsidRPr="005C5529">
        <w:t>Miller</w:t>
      </w:r>
      <w:r>
        <w:t>-s-</w:t>
      </w:r>
      <w:r w:rsidRPr="005C5529">
        <w:t>syndrome*</w:t>
      </w:r>
      <w:r>
        <w:t xml:space="preserve"> OR ((</w:t>
      </w:r>
      <w:r w:rsidRPr="007D3968">
        <w:t>P</w:t>
      </w:r>
      <w:r>
        <w:t xml:space="preserve">ostaxial* OR </w:t>
      </w:r>
      <w:r w:rsidRPr="007D3968">
        <w:t>P</w:t>
      </w:r>
      <w:r>
        <w:t xml:space="preserve">ost-axial* OR </w:t>
      </w:r>
      <w:proofErr w:type="spellStart"/>
      <w:r>
        <w:t>Genee</w:t>
      </w:r>
      <w:proofErr w:type="spellEnd"/>
      <w:r>
        <w:t xml:space="preserve">* OR </w:t>
      </w:r>
      <w:r w:rsidRPr="007D3968">
        <w:t>Wiedemann</w:t>
      </w:r>
      <w:r>
        <w:t xml:space="preserve">* OR </w:t>
      </w:r>
      <w:r w:rsidRPr="005C5529">
        <w:t>Miller</w:t>
      </w:r>
      <w:r>
        <w:t xml:space="preserve">*) AND (Acrofacial* OR Acro-facial*) ADJ3 </w:t>
      </w:r>
      <w:proofErr w:type="spellStart"/>
      <w:r>
        <w:t>Dysostos</w:t>
      </w:r>
      <w:proofErr w:type="spellEnd"/>
      <w:r>
        <w:t xml:space="preserve">*) OR </w:t>
      </w:r>
      <w:r w:rsidRPr="007D3968">
        <w:t>POADS</w:t>
      </w:r>
      <w:r>
        <w:t xml:space="preserve"> OR (</w:t>
      </w:r>
      <w:proofErr w:type="spellStart"/>
      <w:r w:rsidRPr="007D3968">
        <w:t>Wildervanck</w:t>
      </w:r>
      <w:proofErr w:type="spellEnd"/>
      <w:r>
        <w:t xml:space="preserve"> ADJ3 </w:t>
      </w:r>
      <w:r w:rsidRPr="007D3968">
        <w:t>Smith</w:t>
      </w:r>
      <w:r>
        <w:t>)).</w:t>
      </w:r>
      <w:proofErr w:type="spellStart"/>
      <w:r>
        <w:t>mp</w:t>
      </w:r>
      <w:proofErr w:type="spellEnd"/>
      <w:r>
        <w:t>.</w:t>
      </w:r>
    </w:p>
    <w:p w14:paraId="6EABB13A" w14:textId="5BDEAAA1" w:rsidR="00F86B8E" w:rsidRPr="00F86B8E" w:rsidRDefault="00F86B8E" w:rsidP="00B55435">
      <w:pPr>
        <w:spacing w:after="0"/>
        <w:rPr>
          <w:b/>
        </w:rPr>
      </w:pPr>
      <w:r>
        <w:rPr>
          <w:b/>
        </w:rPr>
        <w:t xml:space="preserve">Embase </w:t>
      </w:r>
      <w:r w:rsidR="00C46658">
        <w:rPr>
          <w:b/>
        </w:rPr>
        <w:t xml:space="preserve">  </w:t>
      </w:r>
    </w:p>
    <w:p w14:paraId="4BBAF894" w14:textId="77777777" w:rsidR="00B735F0" w:rsidRDefault="00F86B8E" w:rsidP="00F86B8E">
      <w:r>
        <w:t>('</w:t>
      </w:r>
      <w:r w:rsidRPr="00F86B8E">
        <w:t>mandibulofacial dysostosis</w:t>
      </w:r>
      <w:r>
        <w:t xml:space="preserve">'/de AND </w:t>
      </w:r>
      <w:r w:rsidRPr="00F86B8E">
        <w:t>micrognathia</w:t>
      </w:r>
      <w:r>
        <w:t>/de AND '</w:t>
      </w:r>
      <w:r w:rsidRPr="00F86B8E">
        <w:t>limb malformation</w:t>
      </w:r>
      <w:r>
        <w:t xml:space="preserve">'/de) OR </w:t>
      </w:r>
      <w:r w:rsidR="005C5529">
        <w:t>(</w:t>
      </w:r>
      <w:r w:rsidRPr="005C5529">
        <w:t>Miller</w:t>
      </w:r>
      <w:r>
        <w:t>-</w:t>
      </w:r>
      <w:r w:rsidRPr="005C5529">
        <w:t>syndrome*</w:t>
      </w:r>
      <w:r>
        <w:t xml:space="preserve"> OR </w:t>
      </w:r>
      <w:r w:rsidRPr="005C5529">
        <w:t>Miller</w:t>
      </w:r>
      <w:r>
        <w:t>-s-</w:t>
      </w:r>
      <w:r w:rsidRPr="005C5529">
        <w:t>syndrome*</w:t>
      </w:r>
      <w:r>
        <w:t xml:space="preserve"> OR </w:t>
      </w:r>
      <w:r w:rsidR="005C5529">
        <w:t>((</w:t>
      </w:r>
      <w:r w:rsidR="005C5529" w:rsidRPr="007D3968">
        <w:t>P</w:t>
      </w:r>
      <w:r w:rsidR="005C5529">
        <w:t xml:space="preserve">ostaxial* OR </w:t>
      </w:r>
      <w:r w:rsidR="005C5529" w:rsidRPr="007D3968">
        <w:t>P</w:t>
      </w:r>
      <w:r w:rsidR="005C5529">
        <w:t xml:space="preserve">ost-axial* OR </w:t>
      </w:r>
      <w:proofErr w:type="spellStart"/>
      <w:r w:rsidR="005C5529">
        <w:t>Genee</w:t>
      </w:r>
      <w:proofErr w:type="spellEnd"/>
      <w:r w:rsidR="005C5529">
        <w:t xml:space="preserve">* OR </w:t>
      </w:r>
      <w:r w:rsidR="005C5529" w:rsidRPr="007D3968">
        <w:t>Wiedemann</w:t>
      </w:r>
      <w:r w:rsidR="005C5529">
        <w:t>*</w:t>
      </w:r>
      <w:r>
        <w:t xml:space="preserve"> OR </w:t>
      </w:r>
      <w:r w:rsidRPr="005C5529">
        <w:t>Miller</w:t>
      </w:r>
      <w:r>
        <w:t>*</w:t>
      </w:r>
      <w:r w:rsidR="005C5529">
        <w:t xml:space="preserve">) AND (Acrofacial* OR Acro-facial*) NEAR/3 </w:t>
      </w:r>
      <w:proofErr w:type="spellStart"/>
      <w:r w:rsidR="005C5529">
        <w:t>Dysostos</w:t>
      </w:r>
      <w:proofErr w:type="spellEnd"/>
      <w:r w:rsidR="005C5529">
        <w:t xml:space="preserve">*) OR </w:t>
      </w:r>
      <w:r w:rsidR="005C5529" w:rsidRPr="007D3968">
        <w:t>POADS</w:t>
      </w:r>
      <w:r w:rsidR="005C5529">
        <w:t xml:space="preserve"> OR (</w:t>
      </w:r>
      <w:proofErr w:type="spellStart"/>
      <w:r w:rsidR="005C5529" w:rsidRPr="007D3968">
        <w:t>Wildervanck</w:t>
      </w:r>
      <w:proofErr w:type="spellEnd"/>
      <w:r w:rsidR="005C5529">
        <w:t xml:space="preserve"> NEAR/3 </w:t>
      </w:r>
      <w:r w:rsidR="005C5529" w:rsidRPr="007D3968">
        <w:t>Smith</w:t>
      </w:r>
      <w:r w:rsidR="005C5529">
        <w:t>)</w:t>
      </w:r>
      <w:proofErr w:type="gramStart"/>
      <w:r w:rsidR="005C5529">
        <w:t>):</w:t>
      </w:r>
      <w:proofErr w:type="spellStart"/>
      <w:r w:rsidR="005C5529">
        <w:t>ab</w:t>
      </w:r>
      <w:proofErr w:type="gramEnd"/>
      <w:r w:rsidR="005C5529">
        <w:t>,ti,kw,de</w:t>
      </w:r>
      <w:proofErr w:type="spellEnd"/>
    </w:p>
    <w:p w14:paraId="5EDF1F01" w14:textId="528636D4" w:rsidR="00C46658" w:rsidRPr="00F86B8E" w:rsidRDefault="00C46658" w:rsidP="00B55435">
      <w:pPr>
        <w:spacing w:after="0"/>
        <w:rPr>
          <w:b/>
        </w:rPr>
      </w:pPr>
      <w:r>
        <w:rPr>
          <w:b/>
        </w:rPr>
        <w:t xml:space="preserve">Web of science    </w:t>
      </w:r>
    </w:p>
    <w:p w14:paraId="30B55004" w14:textId="77777777" w:rsidR="00F86B8E" w:rsidRDefault="00C46658" w:rsidP="007D3968">
      <w:r>
        <w:t>TS</w:t>
      </w:r>
      <w:proofErr w:type="gramStart"/>
      <w:r>
        <w:t>=(</w:t>
      </w:r>
      <w:proofErr w:type="gramEnd"/>
      <w:r>
        <w:t>(</w:t>
      </w:r>
      <w:r w:rsidRPr="005C5529">
        <w:t>Miller</w:t>
      </w:r>
      <w:r>
        <w:t>-</w:t>
      </w:r>
      <w:r w:rsidRPr="005C5529">
        <w:t>syndrome*</w:t>
      </w:r>
      <w:r>
        <w:t xml:space="preserve"> OR </w:t>
      </w:r>
      <w:r w:rsidRPr="005C5529">
        <w:t>Miller</w:t>
      </w:r>
      <w:r>
        <w:t>-s-</w:t>
      </w:r>
      <w:r w:rsidRPr="005C5529">
        <w:t>syndrome*</w:t>
      </w:r>
      <w:r>
        <w:t xml:space="preserve"> OR ((</w:t>
      </w:r>
      <w:r w:rsidRPr="007D3968">
        <w:t>P</w:t>
      </w:r>
      <w:r>
        <w:t xml:space="preserve">ostaxial* OR </w:t>
      </w:r>
      <w:r w:rsidRPr="007D3968">
        <w:t>P</w:t>
      </w:r>
      <w:r>
        <w:t xml:space="preserve">ost-axial* OR </w:t>
      </w:r>
      <w:proofErr w:type="spellStart"/>
      <w:r>
        <w:t>Genee</w:t>
      </w:r>
      <w:proofErr w:type="spellEnd"/>
      <w:r>
        <w:t xml:space="preserve">* OR </w:t>
      </w:r>
      <w:r w:rsidRPr="007D3968">
        <w:t>Wiedemann</w:t>
      </w:r>
      <w:r>
        <w:t xml:space="preserve">* OR </w:t>
      </w:r>
      <w:r w:rsidRPr="005C5529">
        <w:t>Miller</w:t>
      </w:r>
      <w:r>
        <w:t xml:space="preserve">*) AND (Acrofacial* OR Acro-facial*) NEAR/2 </w:t>
      </w:r>
      <w:proofErr w:type="spellStart"/>
      <w:r>
        <w:t>Dysostos</w:t>
      </w:r>
      <w:proofErr w:type="spellEnd"/>
      <w:r>
        <w:t xml:space="preserve">*) OR </w:t>
      </w:r>
      <w:r w:rsidRPr="007D3968">
        <w:t>POADS</w:t>
      </w:r>
      <w:r>
        <w:t xml:space="preserve"> OR (</w:t>
      </w:r>
      <w:proofErr w:type="spellStart"/>
      <w:r w:rsidRPr="007D3968">
        <w:t>Wildervanck</w:t>
      </w:r>
      <w:proofErr w:type="spellEnd"/>
      <w:r>
        <w:t xml:space="preserve"> NEAR/2 </w:t>
      </w:r>
      <w:r w:rsidRPr="007D3968">
        <w:t>Smith</w:t>
      </w:r>
      <w:r>
        <w:t>)))</w:t>
      </w:r>
    </w:p>
    <w:p w14:paraId="36CB7D73" w14:textId="488DA745" w:rsidR="00C461FF" w:rsidRPr="00F86B8E" w:rsidRDefault="00C461FF" w:rsidP="00B55435">
      <w:pPr>
        <w:spacing w:after="0"/>
        <w:rPr>
          <w:b/>
        </w:rPr>
      </w:pPr>
      <w:r>
        <w:rPr>
          <w:b/>
        </w:rPr>
        <w:t xml:space="preserve">CINAHL     </w:t>
      </w:r>
    </w:p>
    <w:p w14:paraId="37987002" w14:textId="77777777" w:rsidR="00C461FF" w:rsidRDefault="00C461FF" w:rsidP="00C461FF">
      <w:r>
        <w:t xml:space="preserve">(MH </w:t>
      </w:r>
      <w:r w:rsidRPr="00C46658">
        <w:t xml:space="preserve">Mandibulofacial Dysostosis </w:t>
      </w:r>
      <w:r>
        <w:t xml:space="preserve">AND MH </w:t>
      </w:r>
      <w:proofErr w:type="spellStart"/>
      <w:r w:rsidRPr="00C46658">
        <w:t>Micrognathism</w:t>
      </w:r>
      <w:proofErr w:type="spellEnd"/>
      <w:r w:rsidRPr="00C46658">
        <w:t xml:space="preserve"> </w:t>
      </w:r>
      <w:r>
        <w:t xml:space="preserve">AND MH </w:t>
      </w:r>
      <w:r w:rsidRPr="00C46658">
        <w:t>Limb Deformities, Congenital</w:t>
      </w:r>
      <w:r>
        <w:t>) OR TI(</w:t>
      </w:r>
      <w:r w:rsidRPr="005C5529">
        <w:t>Miller</w:t>
      </w:r>
      <w:r>
        <w:t>-</w:t>
      </w:r>
      <w:r w:rsidRPr="005C5529">
        <w:t>syndrome*</w:t>
      </w:r>
      <w:r>
        <w:t xml:space="preserve"> OR </w:t>
      </w:r>
      <w:r w:rsidRPr="005C5529">
        <w:t>Miller</w:t>
      </w:r>
      <w:r>
        <w:t>-s-</w:t>
      </w:r>
      <w:r w:rsidRPr="005C5529">
        <w:t>syndrome*</w:t>
      </w:r>
      <w:r>
        <w:t xml:space="preserve"> OR ((</w:t>
      </w:r>
      <w:r w:rsidRPr="007D3968">
        <w:t>P</w:t>
      </w:r>
      <w:r>
        <w:t xml:space="preserve">ostaxial* OR </w:t>
      </w:r>
      <w:r w:rsidRPr="007D3968">
        <w:t>P</w:t>
      </w:r>
      <w:r>
        <w:t xml:space="preserve">ost-axial* OR </w:t>
      </w:r>
      <w:proofErr w:type="spellStart"/>
      <w:r>
        <w:t>Genee</w:t>
      </w:r>
      <w:proofErr w:type="spellEnd"/>
      <w:r>
        <w:t xml:space="preserve">* OR </w:t>
      </w:r>
      <w:r w:rsidRPr="007D3968">
        <w:t>Wiedemann</w:t>
      </w:r>
      <w:r>
        <w:t xml:space="preserve">* OR </w:t>
      </w:r>
      <w:r w:rsidRPr="005C5529">
        <w:t>Miller</w:t>
      </w:r>
      <w:r>
        <w:t xml:space="preserve">*) AND (Acrofacial* OR Acro-facial*) N2 </w:t>
      </w:r>
      <w:proofErr w:type="spellStart"/>
      <w:r>
        <w:t>Dysostos</w:t>
      </w:r>
      <w:proofErr w:type="spellEnd"/>
      <w:r>
        <w:t xml:space="preserve">*) OR </w:t>
      </w:r>
      <w:r w:rsidRPr="007D3968">
        <w:t>POADS</w:t>
      </w:r>
      <w:r>
        <w:t xml:space="preserve"> OR (</w:t>
      </w:r>
      <w:proofErr w:type="spellStart"/>
      <w:r w:rsidRPr="007D3968">
        <w:t>Wildervanck</w:t>
      </w:r>
      <w:proofErr w:type="spellEnd"/>
      <w:r>
        <w:t xml:space="preserve"> N2 </w:t>
      </w:r>
      <w:r w:rsidRPr="007D3968">
        <w:t>Smith</w:t>
      </w:r>
      <w:r>
        <w:t>)) OR AB(</w:t>
      </w:r>
      <w:r w:rsidRPr="005C5529">
        <w:t>Miller</w:t>
      </w:r>
      <w:r>
        <w:t>-</w:t>
      </w:r>
      <w:r w:rsidRPr="005C5529">
        <w:t>syndrome*</w:t>
      </w:r>
      <w:r>
        <w:t xml:space="preserve"> OR </w:t>
      </w:r>
      <w:r w:rsidRPr="005C5529">
        <w:t>Miller</w:t>
      </w:r>
      <w:r>
        <w:t>-s-</w:t>
      </w:r>
      <w:r w:rsidRPr="005C5529">
        <w:t>syndrome*</w:t>
      </w:r>
      <w:r>
        <w:t xml:space="preserve"> OR ((</w:t>
      </w:r>
      <w:r w:rsidRPr="007D3968">
        <w:t>P</w:t>
      </w:r>
      <w:r>
        <w:t xml:space="preserve">ostaxial* OR </w:t>
      </w:r>
      <w:r w:rsidRPr="007D3968">
        <w:t>P</w:t>
      </w:r>
      <w:r>
        <w:t xml:space="preserve">ost-axial* OR </w:t>
      </w:r>
      <w:proofErr w:type="spellStart"/>
      <w:r>
        <w:t>Genee</w:t>
      </w:r>
      <w:proofErr w:type="spellEnd"/>
      <w:r>
        <w:t xml:space="preserve">* OR </w:t>
      </w:r>
      <w:r w:rsidRPr="007D3968">
        <w:t>Wiedemann</w:t>
      </w:r>
      <w:r>
        <w:t xml:space="preserve">* OR </w:t>
      </w:r>
      <w:r w:rsidRPr="005C5529">
        <w:t>Miller</w:t>
      </w:r>
      <w:r>
        <w:t xml:space="preserve">*) AND (Acrofacial* OR Acro-facial*) N2 </w:t>
      </w:r>
      <w:proofErr w:type="spellStart"/>
      <w:r>
        <w:t>Dysostos</w:t>
      </w:r>
      <w:proofErr w:type="spellEnd"/>
      <w:r>
        <w:t xml:space="preserve">*) OR </w:t>
      </w:r>
      <w:r w:rsidRPr="007D3968">
        <w:t>POADS</w:t>
      </w:r>
      <w:r>
        <w:t xml:space="preserve"> OR (</w:t>
      </w:r>
      <w:proofErr w:type="spellStart"/>
      <w:r w:rsidRPr="007D3968">
        <w:t>Wildervanck</w:t>
      </w:r>
      <w:proofErr w:type="spellEnd"/>
      <w:r>
        <w:t xml:space="preserve"> N2 </w:t>
      </w:r>
      <w:r w:rsidRPr="007D3968">
        <w:t>Smith</w:t>
      </w:r>
      <w:r>
        <w:t>))</w:t>
      </w:r>
    </w:p>
    <w:p w14:paraId="6E0DBE49" w14:textId="77777777" w:rsidR="00F86B8E" w:rsidRDefault="00F86B8E" w:rsidP="007D3968"/>
    <w:sectPr w:rsidR="00F86B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B76"/>
    <w:rsid w:val="00002627"/>
    <w:rsid w:val="000255D5"/>
    <w:rsid w:val="0008609F"/>
    <w:rsid w:val="00144115"/>
    <w:rsid w:val="00402B6B"/>
    <w:rsid w:val="005C5529"/>
    <w:rsid w:val="007D3968"/>
    <w:rsid w:val="00886B76"/>
    <w:rsid w:val="0095172E"/>
    <w:rsid w:val="00B55435"/>
    <w:rsid w:val="00B735F0"/>
    <w:rsid w:val="00BF309E"/>
    <w:rsid w:val="00C461FF"/>
    <w:rsid w:val="00C46658"/>
    <w:rsid w:val="00C93CFF"/>
    <w:rsid w:val="00DB1838"/>
    <w:rsid w:val="00DC4248"/>
    <w:rsid w:val="00F8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C0D4C"/>
  <w15:chartTrackingRefBased/>
  <w15:docId w15:val="{C10CF9D9-E1AF-4212-B98F-608B7506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6B7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6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59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Victor van Roey</cp:lastModifiedBy>
  <cp:revision>4</cp:revision>
  <dcterms:created xsi:type="dcterms:W3CDTF">2024-11-20T18:42:00Z</dcterms:created>
  <dcterms:modified xsi:type="dcterms:W3CDTF">2024-11-22T08:47:00Z</dcterms:modified>
</cp:coreProperties>
</file>